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7F41F" w14:textId="55EA4DF7" w:rsidR="00913F68" w:rsidRPr="00AA76F9" w:rsidRDefault="008058CB" w:rsidP="00913F68">
      <w:pPr>
        <w:spacing w:line="480" w:lineRule="auto"/>
        <w:contextualSpacing/>
      </w:pPr>
      <w:r w:rsidRPr="0056239F">
        <w:rPr>
          <w:rFonts w:ascii="Times New Roman" w:eastAsia="Calibri" w:hAnsi="Times New Roman" w:cs="Times New Roman"/>
          <w:b/>
          <w:szCs w:val="24"/>
        </w:rPr>
        <w:t xml:space="preserve">S1 Table.  </w:t>
      </w:r>
      <w:r>
        <w:rPr>
          <w:rFonts w:ascii="Times New Roman" w:eastAsia="Calibri" w:hAnsi="Times New Roman" w:cs="Times New Roman"/>
          <w:b/>
          <w:szCs w:val="24"/>
        </w:rPr>
        <w:t>Specimen collection localities</w:t>
      </w:r>
      <w:r w:rsidRPr="0056239F">
        <w:rPr>
          <w:rFonts w:ascii="Times New Roman" w:eastAsia="Calibri" w:hAnsi="Times New Roman" w:cs="Times New Roman"/>
          <w:b/>
          <w:szCs w:val="24"/>
        </w:rPr>
        <w:t>.</w:t>
      </w:r>
      <w:r w:rsidRPr="0056239F">
        <w:rPr>
          <w:rFonts w:ascii="Times New Roman" w:eastAsia="Calibri" w:hAnsi="Times New Roman" w:cs="Times New Roman"/>
          <w:szCs w:val="24"/>
        </w:rPr>
        <w:t xml:space="preserve">  </w:t>
      </w:r>
    </w:p>
    <w:tbl>
      <w:tblPr>
        <w:tblW w:w="6100" w:type="dxa"/>
        <w:tblInd w:w="93" w:type="dxa"/>
        <w:tblLook w:val="04A0" w:firstRow="1" w:lastRow="0" w:firstColumn="1" w:lastColumn="0" w:noHBand="0" w:noVBand="1"/>
      </w:tblPr>
      <w:tblGrid>
        <w:gridCol w:w="1150"/>
        <w:gridCol w:w="1120"/>
        <w:gridCol w:w="1840"/>
        <w:gridCol w:w="2020"/>
      </w:tblGrid>
      <w:tr w:rsidR="00913F68" w:rsidRPr="00C825D7" w14:paraId="31D5ECA6" w14:textId="77777777" w:rsidTr="0072119C">
        <w:trPr>
          <w:trHeight w:val="285"/>
        </w:trPr>
        <w:tc>
          <w:tcPr>
            <w:tcW w:w="4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D0356" w14:textId="77777777" w:rsidR="00913F68" w:rsidRPr="00C825D7" w:rsidRDefault="00913F68" w:rsidP="007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82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rotaphytus</w:t>
            </w:r>
            <w:proofErr w:type="spellEnd"/>
            <w:r w:rsidRPr="00C82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C82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bicinctores</w:t>
            </w:r>
            <w:proofErr w:type="spellEnd"/>
            <w:r w:rsidRPr="00C82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llection det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45A4F3" w14:textId="77777777" w:rsidR="00913F68" w:rsidRPr="00C825D7" w:rsidRDefault="00913F68" w:rsidP="007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913F68" w:rsidRPr="00C825D7" w14:paraId="7929172E" w14:textId="77777777" w:rsidTr="0072119C">
        <w:trPr>
          <w:trHeight w:val="55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76E4652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dividual 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3308B87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ite Na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7099BBD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cimal Degrees Nort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54C7342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cimal Degrees West</w:t>
            </w:r>
          </w:p>
        </w:tc>
      </w:tr>
      <w:tr w:rsidR="00913F68" w:rsidRPr="00C825D7" w14:paraId="64B77FF7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B3D7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0EA1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C196F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105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8C84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805556</w:t>
            </w:r>
          </w:p>
        </w:tc>
      </w:tr>
      <w:tr w:rsidR="00913F68" w:rsidRPr="00C825D7" w14:paraId="1EEEBDA0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5077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EC26D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9D79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3361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0E0D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966667</w:t>
            </w:r>
          </w:p>
        </w:tc>
      </w:tr>
      <w:tr w:rsidR="00913F68" w:rsidRPr="00C825D7" w14:paraId="23BEE15E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ED5FF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87737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4F21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7111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A9661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247222</w:t>
            </w:r>
          </w:p>
        </w:tc>
      </w:tr>
      <w:tr w:rsidR="00913F68" w:rsidRPr="00C825D7" w14:paraId="5DB41267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D8988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07AE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73C7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9027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B69D0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97222</w:t>
            </w:r>
          </w:p>
        </w:tc>
      </w:tr>
      <w:tr w:rsidR="00913F68" w:rsidRPr="00C825D7" w14:paraId="09EAA35A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2DDF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A6A2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474C0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500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DB8E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22222</w:t>
            </w:r>
          </w:p>
        </w:tc>
      </w:tr>
      <w:tr w:rsidR="00913F68" w:rsidRPr="00C825D7" w14:paraId="20C0727F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8960E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565F8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B4B9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458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04E8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16667</w:t>
            </w:r>
          </w:p>
        </w:tc>
      </w:tr>
      <w:tr w:rsidR="00913F68" w:rsidRPr="00C825D7" w14:paraId="3E517D61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F53E7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6B1EC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8851D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069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8A2F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758333</w:t>
            </w:r>
          </w:p>
        </w:tc>
      </w:tr>
      <w:tr w:rsidR="00913F68" w:rsidRPr="00C825D7" w14:paraId="4AB3182C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43D84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D77D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7BF8C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0111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2E90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811111</w:t>
            </w:r>
          </w:p>
        </w:tc>
      </w:tr>
      <w:tr w:rsidR="00913F68" w:rsidRPr="00C825D7" w14:paraId="28340C16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B32D4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C8F6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75318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850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F94E0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7075000</w:t>
            </w:r>
          </w:p>
        </w:tc>
      </w:tr>
      <w:tr w:rsidR="00913F68" w:rsidRPr="00C825D7" w14:paraId="0351B648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C066C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3E8B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746BA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069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52F36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780556</w:t>
            </w:r>
          </w:p>
        </w:tc>
      </w:tr>
      <w:tr w:rsidR="00913F68" w:rsidRPr="00C825D7" w14:paraId="65A88369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A8A2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23A5A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70F8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430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3C4ED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825000</w:t>
            </w:r>
          </w:p>
        </w:tc>
      </w:tr>
      <w:tr w:rsidR="00913F68" w:rsidRPr="00C825D7" w14:paraId="69A9C766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C64B0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93D5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3C8E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4388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E9DD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22222</w:t>
            </w:r>
          </w:p>
        </w:tc>
      </w:tr>
      <w:tr w:rsidR="00913F68" w:rsidRPr="00C825D7" w14:paraId="08B7365E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377C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72AC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1803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9638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1A3D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619444</w:t>
            </w:r>
          </w:p>
        </w:tc>
        <w:bookmarkStart w:id="0" w:name="_GoBack"/>
        <w:bookmarkEnd w:id="0"/>
      </w:tr>
      <w:tr w:rsidR="00913F68" w:rsidRPr="00C825D7" w14:paraId="4F350F65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D5DB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F1C7D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8D701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560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1A6B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30000</w:t>
            </w:r>
          </w:p>
        </w:tc>
      </w:tr>
      <w:tr w:rsidR="00913F68" w:rsidRPr="00C825D7" w14:paraId="77FAD8F7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C84E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2C13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B697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1916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AF30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7028333</w:t>
            </w:r>
          </w:p>
        </w:tc>
      </w:tr>
      <w:tr w:rsidR="00913F68" w:rsidRPr="00C825D7" w14:paraId="74F3BA3D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62721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0C26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01EE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583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F34A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30000</w:t>
            </w:r>
          </w:p>
        </w:tc>
      </w:tr>
      <w:tr w:rsidR="00913F68" w:rsidRPr="00C825D7" w14:paraId="7E46DB60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3CB29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D260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7963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5400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DB332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608333</w:t>
            </w:r>
          </w:p>
        </w:tc>
      </w:tr>
      <w:tr w:rsidR="00913F68" w:rsidRPr="00C825D7" w14:paraId="62CB4834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ADB2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96229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B9AFF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44888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101B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1080556</w:t>
            </w:r>
          </w:p>
        </w:tc>
      </w:tr>
      <w:tr w:rsidR="00913F68" w:rsidRPr="00C825D7" w14:paraId="4DD091B0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DEFB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02573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D885A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72416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8BA1F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968333</w:t>
            </w:r>
          </w:p>
        </w:tc>
      </w:tr>
      <w:tr w:rsidR="00913F68" w:rsidRPr="00C825D7" w14:paraId="1E3B04BE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71DF9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9B3E6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B4F49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473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9220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21667</w:t>
            </w:r>
          </w:p>
        </w:tc>
      </w:tr>
      <w:tr w:rsidR="00913F68" w:rsidRPr="00C825D7" w14:paraId="64227E34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31A83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0F32D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EAC1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094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DA2F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677778</w:t>
            </w:r>
          </w:p>
        </w:tc>
      </w:tr>
      <w:tr w:rsidR="00913F68" w:rsidRPr="00C825D7" w14:paraId="72D6A6E1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50770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2C46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53EC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475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25CA8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19444</w:t>
            </w:r>
          </w:p>
        </w:tc>
      </w:tr>
      <w:tr w:rsidR="00913F68" w:rsidRPr="00C825D7" w14:paraId="0B72185C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CCF4C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D77DF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92AE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7305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EB6A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1013889</w:t>
            </w:r>
          </w:p>
        </w:tc>
      </w:tr>
      <w:tr w:rsidR="00913F68" w:rsidRPr="00C825D7" w14:paraId="3CF83614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1D464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E0F3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3ADA1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73888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CDA32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1041667</w:t>
            </w:r>
          </w:p>
        </w:tc>
      </w:tr>
      <w:tr w:rsidR="00913F68" w:rsidRPr="00C825D7" w14:paraId="225D0747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3F783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F4368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D346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4269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315A2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844444</w:t>
            </w:r>
          </w:p>
        </w:tc>
      </w:tr>
      <w:tr w:rsidR="00913F68" w:rsidRPr="00C825D7" w14:paraId="401D7FFE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CF89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09DC3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51697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73277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7EB5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1041667</w:t>
            </w:r>
          </w:p>
        </w:tc>
      </w:tr>
      <w:tr w:rsidR="00913F68" w:rsidRPr="00C825D7" w14:paraId="2755A569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C3FD1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0BEE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37BD0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5334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C19C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665556</w:t>
            </w:r>
          </w:p>
        </w:tc>
      </w:tr>
      <w:tr w:rsidR="00913F68" w:rsidRPr="00C825D7" w14:paraId="04E4061A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776E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83F0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76A63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54002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D462E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610000</w:t>
            </w:r>
          </w:p>
        </w:tc>
      </w:tr>
      <w:tr w:rsidR="00913F68" w:rsidRPr="00C825D7" w14:paraId="371C2383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CACB6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EA95A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7BC99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42722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24A6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413889</w:t>
            </w:r>
          </w:p>
        </w:tc>
      </w:tr>
      <w:tr w:rsidR="00913F68" w:rsidRPr="00C825D7" w14:paraId="79E5826E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B1BE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B93E8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1DA2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9666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3ADAB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550000</w:t>
            </w:r>
          </w:p>
        </w:tc>
      </w:tr>
      <w:tr w:rsidR="00913F68" w:rsidRPr="00C825D7" w14:paraId="01A921FF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9C22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2A264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CA44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4277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0804B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25000</w:t>
            </w:r>
          </w:p>
        </w:tc>
      </w:tr>
      <w:tr w:rsidR="00913F68" w:rsidRPr="00C825D7" w14:paraId="76099F65" w14:textId="77777777" w:rsidTr="0072119C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089D46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2A5758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zyz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09B0E7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65722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785E0B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10722222</w:t>
            </w:r>
          </w:p>
        </w:tc>
      </w:tr>
    </w:tbl>
    <w:p w14:paraId="6A34CF43" w14:textId="77777777" w:rsidR="00913F68" w:rsidRDefault="00913F68" w:rsidP="00913F68">
      <w:pPr>
        <w:contextualSpacing/>
      </w:pPr>
    </w:p>
    <w:p w14:paraId="07003B00" w14:textId="77777777" w:rsidR="00913F68" w:rsidRDefault="00913F68" w:rsidP="00913F68">
      <w:r>
        <w:br w:type="page"/>
      </w:r>
    </w:p>
    <w:tbl>
      <w:tblPr>
        <w:tblW w:w="6100" w:type="dxa"/>
        <w:tblInd w:w="93" w:type="dxa"/>
        <w:tblLook w:val="04A0" w:firstRow="1" w:lastRow="0" w:firstColumn="1" w:lastColumn="0" w:noHBand="0" w:noVBand="1"/>
      </w:tblPr>
      <w:tblGrid>
        <w:gridCol w:w="1150"/>
        <w:gridCol w:w="1120"/>
        <w:gridCol w:w="1840"/>
        <w:gridCol w:w="2020"/>
      </w:tblGrid>
      <w:tr w:rsidR="00913F68" w:rsidRPr="00C825D7" w14:paraId="76B1606B" w14:textId="77777777" w:rsidTr="0072119C">
        <w:trPr>
          <w:trHeight w:val="285"/>
        </w:trPr>
        <w:tc>
          <w:tcPr>
            <w:tcW w:w="4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E41391" w14:textId="77777777" w:rsidR="00913F68" w:rsidRPr="00C825D7" w:rsidRDefault="00913F68" w:rsidP="007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lastRenderedPageBreak/>
              <w:t xml:space="preserve">Gambelia </w:t>
            </w:r>
            <w:proofErr w:type="spellStart"/>
            <w:r w:rsidRPr="00C82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wislizenii</w:t>
            </w:r>
            <w:proofErr w:type="spellEnd"/>
            <w:r w:rsidRPr="00C82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llection det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F6DB9" w14:textId="77777777" w:rsidR="00913F68" w:rsidRPr="00C825D7" w:rsidRDefault="00913F68" w:rsidP="007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913F68" w:rsidRPr="00C825D7" w14:paraId="17A93AA9" w14:textId="77777777" w:rsidTr="0072119C">
        <w:trPr>
          <w:trHeight w:val="55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0DCCDFC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dividual 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07B1DFB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ite Na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4DDF293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cimal Degrees Nort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053D31B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cimal Degrees West</w:t>
            </w:r>
          </w:p>
        </w:tc>
      </w:tr>
      <w:tr w:rsidR="00913F68" w:rsidRPr="00C825D7" w14:paraId="5C8645CC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C1E9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D6AD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A926A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708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CBF5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7038889</w:t>
            </w:r>
          </w:p>
        </w:tc>
      </w:tr>
      <w:tr w:rsidR="00913F68" w:rsidRPr="00C825D7" w14:paraId="095095B3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309C5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EAB1C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B25ED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80916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DC94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4919444</w:t>
            </w:r>
          </w:p>
        </w:tc>
      </w:tr>
      <w:tr w:rsidR="00913F68" w:rsidRPr="00C825D7" w14:paraId="7E6C4A86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B97C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4A2CB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A1711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955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D7E8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7305556</w:t>
            </w:r>
          </w:p>
        </w:tc>
      </w:tr>
      <w:tr w:rsidR="00913F68" w:rsidRPr="00C825D7" w14:paraId="26C0FAD4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3E11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E936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9E02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494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D8730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7086111</w:t>
            </w:r>
          </w:p>
        </w:tc>
      </w:tr>
      <w:tr w:rsidR="00913F68" w:rsidRPr="00C825D7" w14:paraId="44B0A2AF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636E7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1575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19B5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150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0816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143333</w:t>
            </w:r>
          </w:p>
        </w:tc>
      </w:tr>
      <w:tr w:rsidR="00913F68" w:rsidRPr="00C825D7" w14:paraId="32DDE866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DE6B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9F8B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7666D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8611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53CCA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7500000</w:t>
            </w:r>
          </w:p>
        </w:tc>
      </w:tr>
      <w:tr w:rsidR="00913F68" w:rsidRPr="00C825D7" w14:paraId="3198FAFE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29557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089D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53EF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8425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CA02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6747222</w:t>
            </w:r>
          </w:p>
        </w:tc>
      </w:tr>
      <w:tr w:rsidR="00913F68" w:rsidRPr="00C825D7" w14:paraId="01315D4B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E1C1C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4EC6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D185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1800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B5FA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3672222</w:t>
            </w:r>
          </w:p>
        </w:tc>
      </w:tr>
      <w:tr w:rsidR="00913F68" w:rsidRPr="00C825D7" w14:paraId="50722478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4AEA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C530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9C7C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1455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81D26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7458333</w:t>
            </w:r>
          </w:p>
        </w:tc>
      </w:tr>
      <w:tr w:rsidR="00913F68" w:rsidRPr="00C825D7" w14:paraId="2DA841CA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DE20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485C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8DD4D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56416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2B7EB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9000000</w:t>
            </w:r>
          </w:p>
        </w:tc>
      </w:tr>
      <w:tr w:rsidR="00913F68" w:rsidRPr="00C825D7" w14:paraId="09EB04C2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F0B50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5DB4C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DB51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71138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4A5D5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7911111</w:t>
            </w:r>
          </w:p>
        </w:tc>
      </w:tr>
      <w:tr w:rsidR="00913F68" w:rsidRPr="00C825D7" w14:paraId="58B329AB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22448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B651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1840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5655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432A1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6.03886111</w:t>
            </w:r>
          </w:p>
        </w:tc>
      </w:tr>
      <w:tr w:rsidR="00913F68" w:rsidRPr="00C825D7" w14:paraId="47F2A028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2797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0B674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5275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17361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22E3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236111</w:t>
            </w:r>
          </w:p>
        </w:tc>
      </w:tr>
      <w:tr w:rsidR="00913F68" w:rsidRPr="00C825D7" w14:paraId="23BB8317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70BA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5E4F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AD005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600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F3D19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5925000</w:t>
            </w:r>
          </w:p>
        </w:tc>
      </w:tr>
      <w:tr w:rsidR="00913F68" w:rsidRPr="00C825D7" w14:paraId="7DB81D05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A0D3E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EE6139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4779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3783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3C91F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2352778</w:t>
            </w:r>
          </w:p>
        </w:tc>
      </w:tr>
      <w:tr w:rsidR="00913F68" w:rsidRPr="00C825D7" w14:paraId="10315CF5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3E51C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D4675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ls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8DF80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895027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0386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0283333</w:t>
            </w:r>
          </w:p>
        </w:tc>
      </w:tr>
      <w:tr w:rsidR="00913F68" w:rsidRPr="00C825D7" w14:paraId="5E4E67BD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7CEB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10BC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ls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3EBDD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889638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4EEE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1625000</w:t>
            </w:r>
          </w:p>
        </w:tc>
      </w:tr>
      <w:tr w:rsidR="00913F68" w:rsidRPr="00C825D7" w14:paraId="2E00D182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EAA9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13DA3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A67A7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0666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6204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818333</w:t>
            </w:r>
          </w:p>
        </w:tc>
      </w:tr>
      <w:tr w:rsidR="00913F68" w:rsidRPr="00C825D7" w14:paraId="24B03CEE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7224E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FF2A2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111D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933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5CEE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5966667</w:t>
            </w:r>
          </w:p>
        </w:tc>
      </w:tr>
      <w:tr w:rsidR="00913F68" w:rsidRPr="00C825D7" w14:paraId="67AFA6F7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E405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97273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7579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79972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939E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7197222</w:t>
            </w:r>
          </w:p>
        </w:tc>
      </w:tr>
      <w:tr w:rsidR="00913F68" w:rsidRPr="00C825D7" w14:paraId="70C72102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A52D3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C48ED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ls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9A61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895027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5609E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68752778</w:t>
            </w:r>
          </w:p>
        </w:tc>
      </w:tr>
      <w:tr w:rsidR="00913F68" w:rsidRPr="00C825D7" w14:paraId="2C4CDD6D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4A431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D6CE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7AAB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0230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C1AC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6277778</w:t>
            </w:r>
          </w:p>
        </w:tc>
      </w:tr>
      <w:tr w:rsidR="00913F68" w:rsidRPr="00C825D7" w14:paraId="66E20E9F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765D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6B526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ls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4637EC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898222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DC638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66763889</w:t>
            </w:r>
          </w:p>
        </w:tc>
      </w:tr>
      <w:tr w:rsidR="00913F68" w:rsidRPr="00C825D7" w14:paraId="69B88D76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7E3E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EA4E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9819A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83111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1D650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6936111</w:t>
            </w:r>
          </w:p>
        </w:tc>
      </w:tr>
      <w:tr w:rsidR="00913F68" w:rsidRPr="00C825D7" w14:paraId="1E4A67A5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7C74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43C4D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3E0E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8169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79B3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5519444</w:t>
            </w:r>
          </w:p>
        </w:tc>
      </w:tr>
      <w:tr w:rsidR="00913F68" w:rsidRPr="00C825D7" w14:paraId="5CE03D63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76F68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DCDE8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2BFE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85277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9FF3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355556</w:t>
            </w:r>
          </w:p>
        </w:tc>
      </w:tr>
      <w:tr w:rsidR="00913F68" w:rsidRPr="00C825D7" w14:paraId="42A5A01D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9FF47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71D8C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67E4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26191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7027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8013056</w:t>
            </w:r>
          </w:p>
        </w:tc>
      </w:tr>
      <w:tr w:rsidR="00913F68" w:rsidRPr="00C825D7" w14:paraId="4A1B36E9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FC4423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CED71E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ls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1F830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886319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F2510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2195556</w:t>
            </w:r>
          </w:p>
        </w:tc>
      </w:tr>
      <w:tr w:rsidR="00913F68" w:rsidRPr="00C825D7" w14:paraId="2755A5A8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16597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4103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9FC95A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8355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C6FB1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6844444</w:t>
            </w:r>
          </w:p>
        </w:tc>
      </w:tr>
      <w:tr w:rsidR="00913F68" w:rsidRPr="00C825D7" w14:paraId="35D2322D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0D508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953D2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176C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82916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79CAB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76858333</w:t>
            </w:r>
          </w:p>
        </w:tc>
      </w:tr>
      <w:tr w:rsidR="00913F68" w:rsidRPr="00C825D7" w14:paraId="611A5BA5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DBAAF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3A653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93A7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519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5467AF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825000</w:t>
            </w:r>
          </w:p>
        </w:tc>
      </w:tr>
      <w:tr w:rsidR="00913F68" w:rsidRPr="00C825D7" w14:paraId="546B908C" w14:textId="77777777" w:rsidTr="0072119C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3AB63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6C22D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812597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430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8BCE05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6136111</w:t>
            </w:r>
          </w:p>
        </w:tc>
      </w:tr>
      <w:tr w:rsidR="00913F68" w:rsidRPr="00C825D7" w14:paraId="2BA01E34" w14:textId="77777777" w:rsidTr="0072119C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D953914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BB9586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v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76406AD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98166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3610240" w14:textId="77777777" w:rsidR="00913F68" w:rsidRPr="00C825D7" w:rsidRDefault="00913F68" w:rsidP="007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25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5.87052778</w:t>
            </w:r>
          </w:p>
        </w:tc>
      </w:tr>
    </w:tbl>
    <w:p w14:paraId="38B37946" w14:textId="77777777" w:rsidR="00913F68" w:rsidRDefault="00913F68" w:rsidP="00913F68">
      <w:pPr>
        <w:tabs>
          <w:tab w:val="left" w:pos="3807"/>
        </w:tabs>
      </w:pPr>
    </w:p>
    <w:p w14:paraId="584037BD" w14:textId="77777777" w:rsidR="00913F68" w:rsidRDefault="00913F68" w:rsidP="00913F68"/>
    <w:p w14:paraId="32A7282D" w14:textId="77777777" w:rsidR="00913F68" w:rsidRDefault="00913F68" w:rsidP="00913F68">
      <w:r>
        <w:object w:dxaOrig="6539" w:dyaOrig="10771" w14:anchorId="167BD2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pt;height:539pt" o:ole="">
            <v:imagedata r:id="rId5" o:title=""/>
          </v:shape>
          <o:OLEObject Type="Embed" ProgID="Excel.Sheet.12" ShapeID="_x0000_i1025" DrawAspect="Content" ObjectID="_1606236132" r:id="rId6"/>
        </w:object>
      </w:r>
    </w:p>
    <w:p w14:paraId="51BD0A02" w14:textId="77777777" w:rsidR="00913F68" w:rsidRDefault="00913F68" w:rsidP="00913F68">
      <w:r>
        <w:object w:dxaOrig="6539" w:dyaOrig="10495" w14:anchorId="2757A085">
          <v:shape id="_x0000_i1026" type="#_x0000_t75" style="width:327pt;height:525pt" o:ole="">
            <v:imagedata r:id="rId7" o:title=""/>
          </v:shape>
          <o:OLEObject Type="Embed" ProgID="Excel.Sheet.12" ShapeID="_x0000_i1026" DrawAspect="Content" ObjectID="_1606236133" r:id="rId8"/>
        </w:object>
      </w:r>
    </w:p>
    <w:p w14:paraId="5C35C963" w14:textId="77777777" w:rsidR="00DD348F" w:rsidRDefault="00DD348F"/>
    <w:sectPr w:rsidR="00DD348F" w:rsidSect="00913F68">
      <w:headerReference w:type="default" r:id="rId9"/>
      <w:pgSz w:w="12240" w:h="15840"/>
      <w:pgMar w:top="2880" w:right="1440" w:bottom="1152" w:left="2160" w:header="1440" w:footer="1440" w:gutter="0"/>
      <w:pgNumType w:start="5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A68E9" w14:textId="77777777" w:rsidR="00F42E51" w:rsidRDefault="00AB1C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F68"/>
    <w:rsid w:val="008058CB"/>
    <w:rsid w:val="00913F68"/>
    <w:rsid w:val="00AB1CE9"/>
    <w:rsid w:val="00C27AF8"/>
    <w:rsid w:val="00D325B4"/>
    <w:rsid w:val="00D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C02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3F68"/>
    <w:pPr>
      <w:spacing w:after="200" w:line="276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F68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Worksheet1.xlsx"/><Relationship Id="rId7" Type="http://schemas.openxmlformats.org/officeDocument/2006/relationships/image" Target="media/image2.emf"/><Relationship Id="rId8" Type="http://schemas.openxmlformats.org/officeDocument/2006/relationships/package" Target="embeddings/Microsoft_Excel_Worksheet2.xlsx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987C783-F726-F642-9A0F-605FF8F9E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2</Words>
  <Characters>2293</Characters>
  <Application>Microsoft Macintosh Word</Application>
  <DocSecurity>0</DocSecurity>
  <Lines>19</Lines>
  <Paragraphs>5</Paragraphs>
  <ScaleCrop>false</ScaleCrop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Rutherford</dc:creator>
  <cp:keywords/>
  <dc:description/>
  <cp:lastModifiedBy>Erica Rutherford</cp:lastModifiedBy>
  <cp:revision>3</cp:revision>
  <dcterms:created xsi:type="dcterms:W3CDTF">2018-12-14T03:43:00Z</dcterms:created>
  <dcterms:modified xsi:type="dcterms:W3CDTF">2018-12-14T03:55:00Z</dcterms:modified>
</cp:coreProperties>
</file>